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0318E" w14:textId="78141650" w:rsidR="00BA6299" w:rsidRDefault="00A65B32">
      <w:pPr>
        <w:rPr>
          <w:i/>
          <w:iCs/>
          <w:color w:val="000000" w:themeColor="text1"/>
          <w:lang w:val="en-US"/>
        </w:rPr>
      </w:pPr>
      <w:r w:rsidRPr="00A65B32">
        <w:rPr>
          <w:b/>
          <w:bCs/>
          <w:lang w:val="en-US"/>
        </w:rPr>
        <w:t xml:space="preserve">Supplementary Table 1. </w:t>
      </w:r>
      <w:r w:rsidRPr="00A65B32">
        <w:rPr>
          <w:i/>
          <w:iCs/>
          <w:lang w:val="en-US"/>
        </w:rPr>
        <w:t>List of 6</w:t>
      </w:r>
      <w:r>
        <w:rPr>
          <w:i/>
          <w:iCs/>
          <w:lang w:val="en-US"/>
        </w:rPr>
        <w:t>3</w:t>
      </w:r>
      <w:r w:rsidRPr="00A65B32">
        <w:rPr>
          <w:i/>
          <w:iCs/>
          <w:lang w:val="en-US"/>
        </w:rPr>
        <w:t xml:space="preserve"> genes included </w:t>
      </w:r>
      <w:proofErr w:type="gramStart"/>
      <w:r w:rsidRPr="00A65B32">
        <w:rPr>
          <w:i/>
          <w:iCs/>
          <w:color w:val="000000" w:themeColor="text1"/>
          <w:lang w:val="en-US"/>
        </w:rPr>
        <w:t xml:space="preserve">in  </w:t>
      </w:r>
      <w:r w:rsidRPr="00A65B32">
        <w:rPr>
          <w:i/>
          <w:iCs/>
          <w:color w:val="000000" w:themeColor="text1"/>
          <w:lang w:val="en-US"/>
        </w:rPr>
        <w:t>NGS</w:t>
      </w:r>
      <w:proofErr w:type="gramEnd"/>
      <w:r w:rsidRPr="00A65B32">
        <w:rPr>
          <w:i/>
          <w:iCs/>
          <w:color w:val="000000" w:themeColor="text1"/>
          <w:lang w:val="en-US"/>
        </w:rPr>
        <w:t>-customized panels</w:t>
      </w:r>
      <w:r w:rsidRPr="00A65B32">
        <w:rPr>
          <w:i/>
          <w:iCs/>
          <w:color w:val="000000" w:themeColor="text1"/>
          <w:lang w:val="en-US"/>
        </w:rPr>
        <w:t>.</w:t>
      </w:r>
    </w:p>
    <w:p w14:paraId="637AC5DA" w14:textId="77777777" w:rsidR="00A65B32" w:rsidRDefault="00A65B32">
      <w:pPr>
        <w:rPr>
          <w:i/>
          <w:iCs/>
          <w:color w:val="000000" w:themeColor="text1"/>
          <w:lang w:val="en-US"/>
        </w:rPr>
      </w:pPr>
    </w:p>
    <w:p w14:paraId="6B499F93" w14:textId="1809C941" w:rsidR="00A65B32" w:rsidRPr="00A65B32" w:rsidRDefault="00A65B32">
      <w:pPr>
        <w:rPr>
          <w:b/>
          <w:bCs/>
          <w:color w:val="000000" w:themeColor="text1"/>
          <w:lang w:val="en-US"/>
        </w:rPr>
      </w:pPr>
      <w:r w:rsidRPr="00A65B32">
        <w:rPr>
          <w:b/>
          <w:bCs/>
          <w:color w:val="000000" w:themeColor="text1"/>
          <w:lang w:val="en-US"/>
        </w:rPr>
        <w:drawing>
          <wp:inline distT="0" distB="0" distL="0" distR="0" wp14:anchorId="4A7A7DCE" wp14:editId="63530948">
            <wp:extent cx="1972638" cy="955492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95941" cy="966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5B32" w:rsidRPr="00A65B32" w:rsidSect="00A65B32">
      <w:pgSz w:w="11900" w:h="16840"/>
      <w:pgMar w:top="647" w:right="1134" w:bottom="2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32"/>
    <w:rsid w:val="00013D75"/>
    <w:rsid w:val="000152D8"/>
    <w:rsid w:val="00061566"/>
    <w:rsid w:val="00076DF1"/>
    <w:rsid w:val="00092B55"/>
    <w:rsid w:val="000D1CD8"/>
    <w:rsid w:val="000E4735"/>
    <w:rsid w:val="00146353"/>
    <w:rsid w:val="00150571"/>
    <w:rsid w:val="00152041"/>
    <w:rsid w:val="00152401"/>
    <w:rsid w:val="00160037"/>
    <w:rsid w:val="00162AE9"/>
    <w:rsid w:val="0016419F"/>
    <w:rsid w:val="001875F9"/>
    <w:rsid w:val="00197311"/>
    <w:rsid w:val="00197FB6"/>
    <w:rsid w:val="001F00BC"/>
    <w:rsid w:val="00224B08"/>
    <w:rsid w:val="00230645"/>
    <w:rsid w:val="002C3710"/>
    <w:rsid w:val="002C424E"/>
    <w:rsid w:val="002D03C5"/>
    <w:rsid w:val="002D4359"/>
    <w:rsid w:val="002F2A6B"/>
    <w:rsid w:val="00365C5A"/>
    <w:rsid w:val="0037549B"/>
    <w:rsid w:val="003A7A9C"/>
    <w:rsid w:val="003B202B"/>
    <w:rsid w:val="003B6942"/>
    <w:rsid w:val="003E68CE"/>
    <w:rsid w:val="003F0508"/>
    <w:rsid w:val="003F4E05"/>
    <w:rsid w:val="004219A8"/>
    <w:rsid w:val="00424727"/>
    <w:rsid w:val="004350A0"/>
    <w:rsid w:val="00437E65"/>
    <w:rsid w:val="00445579"/>
    <w:rsid w:val="00462B3F"/>
    <w:rsid w:val="00471A09"/>
    <w:rsid w:val="0048589F"/>
    <w:rsid w:val="004F1C7B"/>
    <w:rsid w:val="005102F4"/>
    <w:rsid w:val="00536532"/>
    <w:rsid w:val="00540BB5"/>
    <w:rsid w:val="00546325"/>
    <w:rsid w:val="00572D25"/>
    <w:rsid w:val="005A77E8"/>
    <w:rsid w:val="005D7527"/>
    <w:rsid w:val="005F4ADB"/>
    <w:rsid w:val="00605961"/>
    <w:rsid w:val="00607935"/>
    <w:rsid w:val="0063251B"/>
    <w:rsid w:val="00644BA9"/>
    <w:rsid w:val="00645E79"/>
    <w:rsid w:val="00654E51"/>
    <w:rsid w:val="006704E9"/>
    <w:rsid w:val="006854A4"/>
    <w:rsid w:val="006A7979"/>
    <w:rsid w:val="006B0620"/>
    <w:rsid w:val="006C00D3"/>
    <w:rsid w:val="006F3A99"/>
    <w:rsid w:val="007015E8"/>
    <w:rsid w:val="00757652"/>
    <w:rsid w:val="007732F3"/>
    <w:rsid w:val="00797D43"/>
    <w:rsid w:val="007A5559"/>
    <w:rsid w:val="007D5FCC"/>
    <w:rsid w:val="007D67F1"/>
    <w:rsid w:val="007E45E8"/>
    <w:rsid w:val="008033D6"/>
    <w:rsid w:val="008602E7"/>
    <w:rsid w:val="008706B2"/>
    <w:rsid w:val="00891258"/>
    <w:rsid w:val="008D5199"/>
    <w:rsid w:val="008F68C5"/>
    <w:rsid w:val="00952C4E"/>
    <w:rsid w:val="009602F5"/>
    <w:rsid w:val="00967D48"/>
    <w:rsid w:val="00982B84"/>
    <w:rsid w:val="009A2152"/>
    <w:rsid w:val="009B008D"/>
    <w:rsid w:val="009B3938"/>
    <w:rsid w:val="009E7C9A"/>
    <w:rsid w:val="00A65B32"/>
    <w:rsid w:val="00A83989"/>
    <w:rsid w:val="00AB7A60"/>
    <w:rsid w:val="00AC6ED0"/>
    <w:rsid w:val="00AD19A0"/>
    <w:rsid w:val="00AD7E77"/>
    <w:rsid w:val="00AF0A27"/>
    <w:rsid w:val="00AF7676"/>
    <w:rsid w:val="00B06C92"/>
    <w:rsid w:val="00B12E22"/>
    <w:rsid w:val="00B13AFF"/>
    <w:rsid w:val="00B65C1F"/>
    <w:rsid w:val="00B73007"/>
    <w:rsid w:val="00BA288C"/>
    <w:rsid w:val="00BB7328"/>
    <w:rsid w:val="00BF483C"/>
    <w:rsid w:val="00BF5B83"/>
    <w:rsid w:val="00C03CE0"/>
    <w:rsid w:val="00C05408"/>
    <w:rsid w:val="00C155F9"/>
    <w:rsid w:val="00C223A1"/>
    <w:rsid w:val="00C51B2B"/>
    <w:rsid w:val="00C953C5"/>
    <w:rsid w:val="00CA2C96"/>
    <w:rsid w:val="00CE0145"/>
    <w:rsid w:val="00CF7E0A"/>
    <w:rsid w:val="00D35B6D"/>
    <w:rsid w:val="00D37C70"/>
    <w:rsid w:val="00D5157A"/>
    <w:rsid w:val="00D523A0"/>
    <w:rsid w:val="00D75974"/>
    <w:rsid w:val="00D877D7"/>
    <w:rsid w:val="00DB7993"/>
    <w:rsid w:val="00DC1FC5"/>
    <w:rsid w:val="00DE54B8"/>
    <w:rsid w:val="00DF3F9B"/>
    <w:rsid w:val="00DF6ACC"/>
    <w:rsid w:val="00E33565"/>
    <w:rsid w:val="00E41741"/>
    <w:rsid w:val="00E66277"/>
    <w:rsid w:val="00EA20FC"/>
    <w:rsid w:val="00ED6D4F"/>
    <w:rsid w:val="00F0669B"/>
    <w:rsid w:val="00F1463D"/>
    <w:rsid w:val="00F24D3F"/>
    <w:rsid w:val="00F401FF"/>
    <w:rsid w:val="00F5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8B9A1B"/>
  <w15:chartTrackingRefBased/>
  <w15:docId w15:val="{CFCDD028-A5FD-764D-9B18-90DC262F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onzelli</dc:creator>
  <cp:keywords/>
  <dc:description/>
  <cp:lastModifiedBy>Sara Donzelli</cp:lastModifiedBy>
  <cp:revision>1</cp:revision>
  <dcterms:created xsi:type="dcterms:W3CDTF">2022-04-07T08:28:00Z</dcterms:created>
  <dcterms:modified xsi:type="dcterms:W3CDTF">2022-04-07T08:32:00Z</dcterms:modified>
</cp:coreProperties>
</file>